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57"/>
        <w:tblW w:w="9478" w:type="dxa"/>
        <w:tblLook w:val="04A0" w:firstRow="1" w:lastRow="0" w:firstColumn="1" w:lastColumn="0" w:noHBand="0" w:noVBand="1"/>
      </w:tblPr>
      <w:tblGrid>
        <w:gridCol w:w="949"/>
        <w:gridCol w:w="2335"/>
        <w:gridCol w:w="1688"/>
        <w:gridCol w:w="2153"/>
        <w:gridCol w:w="2353"/>
      </w:tblGrid>
      <w:tr w:rsidR="00B75B2F" w:rsidRPr="00834FB5" w:rsidTr="00D547A1">
        <w:trPr>
          <w:trHeight w:val="630"/>
        </w:trPr>
        <w:tc>
          <w:tcPr>
            <w:tcW w:w="94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5B2F" w:rsidRPr="00834FB5" w:rsidRDefault="00A50479" w:rsidP="002A07CB">
            <w:pPr>
              <w:spacing w:after="0"/>
              <w:rPr>
                <w:b/>
                <w:color w:val="000000"/>
              </w:rPr>
            </w:pPr>
            <w:bookmarkStart w:id="0" w:name="_Hlk17972121"/>
            <w:r w:rsidRPr="00834FB5">
              <w:rPr>
                <w:b/>
                <w:color w:val="000000"/>
              </w:rPr>
              <w:t xml:space="preserve">Table </w:t>
            </w:r>
            <w:r>
              <w:rPr>
                <w:b/>
                <w:color w:val="000000"/>
              </w:rPr>
              <w:t>S</w:t>
            </w:r>
            <w:r w:rsidRPr="00834FB5">
              <w:rPr>
                <w:b/>
                <w:color w:val="000000"/>
              </w:rPr>
              <w:t xml:space="preserve">1. </w:t>
            </w:r>
            <w:r w:rsidRPr="00CF223B">
              <w:rPr>
                <w:color w:val="000000"/>
              </w:rPr>
              <w:t>Population</w:t>
            </w:r>
            <w:r w:rsidR="00D547A1">
              <w:rPr>
                <w:color w:val="000000"/>
              </w:rPr>
              <w:t>,</w:t>
            </w:r>
            <w:r w:rsidRPr="00CF223B">
              <w:rPr>
                <w:color w:val="000000"/>
              </w:rPr>
              <w:t xml:space="preserve"> and </w:t>
            </w:r>
            <w:r>
              <w:rPr>
                <w:color w:val="000000"/>
              </w:rPr>
              <w:t xml:space="preserve">reported </w:t>
            </w:r>
            <w:r w:rsidRPr="00CF223B">
              <w:rPr>
                <w:color w:val="000000"/>
              </w:rPr>
              <w:t xml:space="preserve">MDA coverage in different years in </w:t>
            </w:r>
            <w:proofErr w:type="spellStart"/>
            <w:r w:rsidRPr="00CF223B">
              <w:rPr>
                <w:color w:val="000000"/>
              </w:rPr>
              <w:t>Cuddalore</w:t>
            </w:r>
            <w:proofErr w:type="spellEnd"/>
            <w:r w:rsidRPr="00CF223B">
              <w:rPr>
                <w:color w:val="000000"/>
              </w:rPr>
              <w:t xml:space="preserve"> district, Tamil Nadu, Ind</w:t>
            </w:r>
            <w:r>
              <w:rPr>
                <w:color w:val="000000"/>
              </w:rPr>
              <w:t>i</w:t>
            </w:r>
            <w:r w:rsidR="00CF223B" w:rsidRPr="00CF223B">
              <w:rPr>
                <w:color w:val="000000"/>
              </w:rPr>
              <w:t>a</w:t>
            </w:r>
            <w:bookmarkEnd w:id="0"/>
          </w:p>
        </w:tc>
      </w:tr>
      <w:tr w:rsidR="00B75B2F" w:rsidRPr="00834FB5" w:rsidTr="00CF223B">
        <w:trPr>
          <w:trHeight w:val="475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B75B2F" w:rsidRPr="00834FB5" w:rsidRDefault="00B75B2F" w:rsidP="002A07CB">
            <w:pPr>
              <w:spacing w:after="0"/>
              <w:jc w:val="center"/>
              <w:rPr>
                <w:color w:val="000000"/>
              </w:rPr>
            </w:pPr>
            <w:r w:rsidRPr="00834FB5">
              <w:rPr>
                <w:color w:val="000000"/>
              </w:rPr>
              <w:t>Year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</w:tcPr>
          <w:p w:rsidR="00B75B2F" w:rsidRPr="00834FB5" w:rsidRDefault="00B75B2F" w:rsidP="002A07CB">
            <w:pPr>
              <w:spacing w:after="0"/>
              <w:jc w:val="center"/>
              <w:rPr>
                <w:color w:val="000000"/>
              </w:rPr>
            </w:pPr>
            <w:r w:rsidRPr="00834FB5">
              <w:rPr>
                <w:color w:val="000000"/>
              </w:rPr>
              <w:t>Drugs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B75B2F" w:rsidRPr="00834FB5" w:rsidRDefault="00B75B2F" w:rsidP="002A07CB">
            <w:pPr>
              <w:spacing w:after="0"/>
              <w:jc w:val="center"/>
              <w:rPr>
                <w:color w:val="000000"/>
              </w:rPr>
            </w:pPr>
            <w:r w:rsidRPr="00834FB5">
              <w:rPr>
                <w:color w:val="000000"/>
              </w:rPr>
              <w:t>Population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hideMark/>
          </w:tcPr>
          <w:p w:rsidR="00B75B2F" w:rsidRPr="00834FB5" w:rsidRDefault="00B75B2F" w:rsidP="002A07CB">
            <w:pPr>
              <w:spacing w:after="0"/>
              <w:jc w:val="center"/>
              <w:rPr>
                <w:color w:val="000000"/>
              </w:rPr>
            </w:pPr>
            <w:r w:rsidRPr="00834FB5">
              <w:rPr>
                <w:color w:val="000000"/>
              </w:rPr>
              <w:t>No.</w:t>
            </w:r>
            <w:r w:rsidR="00403056">
              <w:rPr>
                <w:color w:val="000000"/>
              </w:rPr>
              <w:t xml:space="preserve"> </w:t>
            </w:r>
            <w:r w:rsidRPr="00834FB5">
              <w:rPr>
                <w:color w:val="000000"/>
              </w:rPr>
              <w:t>treated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B75B2F" w:rsidRPr="00834FB5" w:rsidRDefault="00B75B2F" w:rsidP="002A07CB">
            <w:pPr>
              <w:spacing w:after="0"/>
              <w:jc w:val="center"/>
              <w:rPr>
                <w:color w:val="000000"/>
              </w:rPr>
            </w:pPr>
            <w:r w:rsidRPr="00834FB5">
              <w:rPr>
                <w:color w:val="000000"/>
              </w:rPr>
              <w:t xml:space="preserve">Reported </w:t>
            </w:r>
            <w:r w:rsidR="00CF223B">
              <w:rPr>
                <w:color w:val="000000"/>
              </w:rPr>
              <w:t>c</w:t>
            </w:r>
            <w:r w:rsidRPr="00834FB5">
              <w:rPr>
                <w:color w:val="000000"/>
              </w:rPr>
              <w:t>overage (%)</w:t>
            </w:r>
          </w:p>
        </w:tc>
      </w:tr>
      <w:tr w:rsidR="00B75B2F" w:rsidRPr="00834FB5" w:rsidTr="00CF223B">
        <w:trPr>
          <w:trHeight w:val="518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B75B2F" w:rsidRPr="00834FB5" w:rsidRDefault="00B75B2F" w:rsidP="002A07CB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996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75B2F" w:rsidRPr="00834FB5" w:rsidRDefault="00B75B2F" w:rsidP="002A07CB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EC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5B2F" w:rsidRDefault="00B75B2F" w:rsidP="002A07C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65610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5B2F" w:rsidRDefault="00B75B2F" w:rsidP="002A07C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03642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5B2F" w:rsidRDefault="00B75B2F" w:rsidP="002A07C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7.0</w:t>
            </w:r>
          </w:p>
        </w:tc>
      </w:tr>
      <w:tr w:rsidR="00CF223B" w:rsidRPr="00834FB5" w:rsidTr="00CF223B">
        <w:trPr>
          <w:trHeight w:val="518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997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F223B" w:rsidRPr="00834FB5" w:rsidRDefault="00CF223B" w:rsidP="00CF223B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EC</w:t>
            </w:r>
          </w:p>
        </w:tc>
        <w:tc>
          <w:tcPr>
            <w:tcW w:w="61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F223B" w:rsidRPr="00CF223B" w:rsidRDefault="00CF223B" w:rsidP="00CF223B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ata not available</w:t>
            </w:r>
          </w:p>
        </w:tc>
      </w:tr>
      <w:tr w:rsidR="00CF223B" w:rsidRPr="00834FB5" w:rsidTr="00CF223B">
        <w:trPr>
          <w:trHeight w:val="518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rPr>
                <w:color w:val="000000"/>
              </w:rPr>
            </w:pPr>
            <w:r w:rsidRPr="00834FB5">
              <w:rPr>
                <w:color w:val="000000"/>
              </w:rPr>
              <w:t>1998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F223B" w:rsidRPr="00834FB5" w:rsidRDefault="00CF223B" w:rsidP="00CF223B">
            <w:pPr>
              <w:spacing w:after="0" w:line="240" w:lineRule="auto"/>
              <w:rPr>
                <w:color w:val="000000"/>
              </w:rPr>
            </w:pPr>
            <w:r w:rsidRPr="00834FB5">
              <w:rPr>
                <w:color w:val="000000"/>
              </w:rPr>
              <w:t>DEC</w:t>
            </w:r>
          </w:p>
        </w:tc>
        <w:tc>
          <w:tcPr>
            <w:tcW w:w="61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F223B" w:rsidRPr="00CF223B" w:rsidRDefault="00CF223B" w:rsidP="00CF223B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ata not available</w:t>
            </w:r>
          </w:p>
        </w:tc>
      </w:tr>
      <w:tr w:rsidR="00CF223B" w:rsidRPr="00834FB5" w:rsidTr="00CF223B">
        <w:trPr>
          <w:trHeight w:val="518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rPr>
                <w:color w:val="000000"/>
              </w:rPr>
            </w:pPr>
            <w:r w:rsidRPr="00834FB5">
              <w:rPr>
                <w:color w:val="000000"/>
              </w:rPr>
              <w:t>1999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F223B" w:rsidRPr="00834FB5" w:rsidRDefault="00CF223B" w:rsidP="00CF223B">
            <w:pPr>
              <w:spacing w:after="0" w:line="240" w:lineRule="auto"/>
              <w:rPr>
                <w:color w:val="000000"/>
              </w:rPr>
            </w:pPr>
            <w:r w:rsidRPr="00834FB5">
              <w:rPr>
                <w:color w:val="000000"/>
              </w:rPr>
              <w:t>DEC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82266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50504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3.7</w:t>
            </w:r>
          </w:p>
        </w:tc>
      </w:tr>
      <w:tr w:rsidR="00CF223B" w:rsidRPr="00834FB5" w:rsidTr="00CF223B">
        <w:trPr>
          <w:trHeight w:val="518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rPr>
                <w:color w:val="000000"/>
              </w:rPr>
            </w:pPr>
            <w:r w:rsidRPr="00834FB5">
              <w:rPr>
                <w:color w:val="000000"/>
              </w:rPr>
              <w:t>2000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F223B" w:rsidRPr="00834FB5" w:rsidRDefault="00CF223B" w:rsidP="00CF223B">
            <w:pPr>
              <w:spacing w:after="0" w:line="240" w:lineRule="auto"/>
              <w:rPr>
                <w:color w:val="000000"/>
              </w:rPr>
            </w:pPr>
            <w:proofErr w:type="spellStart"/>
            <w:r w:rsidRPr="00834FB5">
              <w:rPr>
                <w:color w:val="000000"/>
              </w:rPr>
              <w:t>DEC+albendazole</w:t>
            </w:r>
            <w:proofErr w:type="spellEnd"/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04869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73107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4.0</w:t>
            </w:r>
          </w:p>
        </w:tc>
      </w:tr>
      <w:tr w:rsidR="00CF223B" w:rsidRPr="00834FB5" w:rsidTr="00CF223B">
        <w:trPr>
          <w:trHeight w:val="518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rPr>
                <w:color w:val="000000"/>
              </w:rPr>
            </w:pPr>
            <w:r w:rsidRPr="00834FB5">
              <w:rPr>
                <w:color w:val="000000"/>
              </w:rPr>
              <w:t>2001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F223B" w:rsidRPr="00834FB5" w:rsidRDefault="00CF223B" w:rsidP="00CF223B">
            <w:pPr>
              <w:spacing w:after="0" w:line="240" w:lineRule="auto"/>
              <w:rPr>
                <w:color w:val="000000"/>
              </w:rPr>
            </w:pPr>
            <w:proofErr w:type="spellStart"/>
            <w:r w:rsidRPr="00834FB5">
              <w:rPr>
                <w:color w:val="000000"/>
              </w:rPr>
              <w:t>DEC+albendazole</w:t>
            </w:r>
            <w:proofErr w:type="spellEnd"/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51729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70667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6.4</w:t>
            </w:r>
          </w:p>
        </w:tc>
      </w:tr>
      <w:tr w:rsidR="00CF223B" w:rsidRPr="00834FB5" w:rsidTr="00CF223B">
        <w:trPr>
          <w:trHeight w:val="518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rPr>
                <w:color w:val="000000"/>
              </w:rPr>
            </w:pPr>
            <w:r w:rsidRPr="00834FB5">
              <w:rPr>
                <w:color w:val="000000"/>
              </w:rPr>
              <w:t>2002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F223B" w:rsidRPr="00834FB5" w:rsidRDefault="00CF223B" w:rsidP="00CF223B">
            <w:pPr>
              <w:spacing w:after="0" w:line="240" w:lineRule="auto"/>
              <w:rPr>
                <w:color w:val="000000"/>
              </w:rPr>
            </w:pPr>
            <w:proofErr w:type="spellStart"/>
            <w:r w:rsidRPr="00834FB5">
              <w:rPr>
                <w:color w:val="000000"/>
              </w:rPr>
              <w:t>DEC+albendazole</w:t>
            </w:r>
            <w:proofErr w:type="spellEnd"/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58192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26430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3.8</w:t>
            </w:r>
          </w:p>
        </w:tc>
      </w:tr>
      <w:tr w:rsidR="00CF223B" w:rsidRPr="00834FB5" w:rsidTr="00CF223B">
        <w:trPr>
          <w:trHeight w:val="518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rPr>
                <w:color w:val="000000"/>
              </w:rPr>
            </w:pPr>
            <w:r w:rsidRPr="00834FB5">
              <w:rPr>
                <w:color w:val="000000"/>
              </w:rPr>
              <w:t>2003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F223B" w:rsidRPr="00834FB5" w:rsidRDefault="00CF223B" w:rsidP="00CF223B">
            <w:pPr>
              <w:spacing w:after="0" w:line="240" w:lineRule="auto"/>
              <w:rPr>
                <w:color w:val="000000"/>
              </w:rPr>
            </w:pPr>
            <w:proofErr w:type="spellStart"/>
            <w:r w:rsidRPr="00834FB5">
              <w:rPr>
                <w:color w:val="000000"/>
              </w:rPr>
              <w:t>DEC+albendazole</w:t>
            </w:r>
            <w:proofErr w:type="spellEnd"/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97655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65893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</w:tr>
      <w:tr w:rsidR="00CF223B" w:rsidRPr="00834FB5" w:rsidTr="00CF223B">
        <w:trPr>
          <w:trHeight w:val="518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rPr>
                <w:color w:val="000000"/>
              </w:rPr>
            </w:pPr>
            <w:r w:rsidRPr="00834FB5">
              <w:rPr>
                <w:color w:val="000000"/>
              </w:rPr>
              <w:t>2004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F223B" w:rsidRPr="00834FB5" w:rsidRDefault="00CF223B" w:rsidP="00CF223B">
            <w:pPr>
              <w:spacing w:after="0" w:line="240" w:lineRule="auto"/>
              <w:rPr>
                <w:color w:val="000000"/>
              </w:rPr>
            </w:pPr>
            <w:proofErr w:type="spellStart"/>
            <w:r w:rsidRPr="00834FB5">
              <w:rPr>
                <w:color w:val="000000"/>
              </w:rPr>
              <w:t>DEC</w:t>
            </w:r>
            <w:r>
              <w:rPr>
                <w:color w:val="000000"/>
              </w:rPr>
              <w:t>+Albendazole</w:t>
            </w:r>
            <w:proofErr w:type="spellEnd"/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37118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05356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4.0</w:t>
            </w:r>
          </w:p>
        </w:tc>
      </w:tr>
      <w:tr w:rsidR="00CF223B" w:rsidRPr="00834FB5" w:rsidTr="00CF223B">
        <w:trPr>
          <w:trHeight w:val="518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rPr>
                <w:color w:val="000000"/>
              </w:rPr>
            </w:pPr>
            <w:r w:rsidRPr="00834FB5">
              <w:rPr>
                <w:color w:val="000000"/>
              </w:rPr>
              <w:t>2005</w:t>
            </w:r>
          </w:p>
        </w:tc>
        <w:tc>
          <w:tcPr>
            <w:tcW w:w="85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F223B" w:rsidRPr="00592FAB" w:rsidRDefault="00CF223B" w:rsidP="00CF223B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DA n</w:t>
            </w:r>
            <w:r w:rsidRPr="00592FAB">
              <w:rPr>
                <w:b/>
                <w:color w:val="000000"/>
              </w:rPr>
              <w:t>ot conducted</w:t>
            </w:r>
          </w:p>
        </w:tc>
      </w:tr>
      <w:tr w:rsidR="00CF223B" w:rsidRPr="00834FB5" w:rsidTr="00CF223B">
        <w:trPr>
          <w:trHeight w:val="518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rPr>
                <w:color w:val="000000"/>
              </w:rPr>
            </w:pPr>
            <w:r w:rsidRPr="00834FB5">
              <w:rPr>
                <w:color w:val="000000"/>
              </w:rPr>
              <w:t>2006</w:t>
            </w:r>
          </w:p>
        </w:tc>
        <w:tc>
          <w:tcPr>
            <w:tcW w:w="85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F223B" w:rsidRPr="00592FAB" w:rsidRDefault="00CF223B" w:rsidP="00CF223B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DA n</w:t>
            </w:r>
            <w:r w:rsidRPr="00592FAB">
              <w:rPr>
                <w:b/>
                <w:color w:val="000000"/>
              </w:rPr>
              <w:t>ot conducted</w:t>
            </w:r>
          </w:p>
        </w:tc>
      </w:tr>
      <w:tr w:rsidR="00CF223B" w:rsidRPr="00834FB5" w:rsidTr="00CF223B">
        <w:trPr>
          <w:trHeight w:val="518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rPr>
                <w:color w:val="000000"/>
              </w:rPr>
            </w:pPr>
            <w:r w:rsidRPr="00834FB5">
              <w:rPr>
                <w:color w:val="000000"/>
              </w:rPr>
              <w:t>2007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F223B" w:rsidRPr="00834FB5" w:rsidRDefault="00CF223B" w:rsidP="00CF223B">
            <w:pPr>
              <w:spacing w:after="0" w:line="240" w:lineRule="auto"/>
              <w:rPr>
                <w:color w:val="000000"/>
              </w:rPr>
            </w:pPr>
            <w:proofErr w:type="spellStart"/>
            <w:r w:rsidRPr="00834FB5">
              <w:rPr>
                <w:color w:val="000000"/>
              </w:rPr>
              <w:t>DEC+albendazole</w:t>
            </w:r>
            <w:proofErr w:type="spellEnd"/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3288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98020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.4</w:t>
            </w:r>
          </w:p>
        </w:tc>
      </w:tr>
      <w:tr w:rsidR="00CF223B" w:rsidRPr="00834FB5" w:rsidTr="00CF223B">
        <w:trPr>
          <w:trHeight w:val="518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rPr>
                <w:color w:val="000000"/>
              </w:rPr>
            </w:pPr>
            <w:r w:rsidRPr="00834FB5">
              <w:rPr>
                <w:color w:val="000000"/>
              </w:rPr>
              <w:t>2008</w:t>
            </w:r>
          </w:p>
        </w:tc>
        <w:tc>
          <w:tcPr>
            <w:tcW w:w="85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F223B" w:rsidRPr="00592FAB" w:rsidRDefault="00CF223B" w:rsidP="00CF223B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DA n</w:t>
            </w:r>
            <w:r w:rsidRPr="00592FAB">
              <w:rPr>
                <w:b/>
                <w:color w:val="000000"/>
              </w:rPr>
              <w:t>ot conducted</w:t>
            </w:r>
          </w:p>
        </w:tc>
      </w:tr>
      <w:tr w:rsidR="00CF223B" w:rsidRPr="00834FB5" w:rsidTr="00CF223B">
        <w:trPr>
          <w:trHeight w:val="518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CF223B" w:rsidRPr="000C2D2C" w:rsidRDefault="00CF223B" w:rsidP="00CF223B">
            <w:pPr>
              <w:spacing w:after="0" w:line="240" w:lineRule="auto"/>
              <w:rPr>
                <w:color w:val="000000"/>
              </w:rPr>
            </w:pPr>
            <w:r w:rsidRPr="000C2D2C">
              <w:rPr>
                <w:color w:val="000000"/>
              </w:rPr>
              <w:t>2009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F223B" w:rsidRPr="000C2D2C" w:rsidRDefault="00CF223B" w:rsidP="00CF223B">
            <w:pPr>
              <w:spacing w:after="0" w:line="240" w:lineRule="auto"/>
              <w:rPr>
                <w:color w:val="000000"/>
              </w:rPr>
            </w:pPr>
            <w:proofErr w:type="spellStart"/>
            <w:r w:rsidRPr="000C2D2C">
              <w:rPr>
                <w:color w:val="000000"/>
              </w:rPr>
              <w:t>DEC+albendazole</w:t>
            </w:r>
            <w:proofErr w:type="spellEnd"/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0C2D2C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 w:rsidRPr="000C2D2C">
              <w:rPr>
                <w:color w:val="000000"/>
              </w:rPr>
              <w:t>2141550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0C2D2C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 w:rsidRPr="000C2D2C">
              <w:rPr>
                <w:color w:val="000000"/>
              </w:rPr>
              <w:t>2057326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0C2D2C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 w:rsidRPr="000C2D2C">
              <w:rPr>
                <w:color w:val="000000"/>
              </w:rPr>
              <w:t>96.1</w:t>
            </w:r>
          </w:p>
        </w:tc>
      </w:tr>
      <w:tr w:rsidR="00CF223B" w:rsidRPr="00834FB5" w:rsidTr="00CF223B">
        <w:trPr>
          <w:trHeight w:val="518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rPr>
                <w:color w:val="000000"/>
              </w:rPr>
            </w:pPr>
            <w:r w:rsidRPr="00834FB5">
              <w:rPr>
                <w:color w:val="000000"/>
              </w:rPr>
              <w:t>2010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F223B" w:rsidRPr="00834FB5" w:rsidRDefault="00CF223B" w:rsidP="00CF223B">
            <w:pPr>
              <w:spacing w:after="0" w:line="240" w:lineRule="auto"/>
              <w:rPr>
                <w:color w:val="000000"/>
              </w:rPr>
            </w:pPr>
            <w:proofErr w:type="spellStart"/>
            <w:r w:rsidRPr="00834FB5">
              <w:rPr>
                <w:color w:val="000000"/>
              </w:rPr>
              <w:t>DEC+albendazole</w:t>
            </w:r>
            <w:proofErr w:type="spellEnd"/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6750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5598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8.5</w:t>
            </w:r>
          </w:p>
        </w:tc>
      </w:tr>
      <w:tr w:rsidR="00CF223B" w:rsidRPr="00834FB5" w:rsidTr="00CF223B">
        <w:trPr>
          <w:trHeight w:val="518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rPr>
                <w:color w:val="000000"/>
              </w:rPr>
            </w:pPr>
            <w:r w:rsidRPr="00834FB5">
              <w:rPr>
                <w:color w:val="000000"/>
              </w:rPr>
              <w:t>2011</w:t>
            </w:r>
          </w:p>
        </w:tc>
        <w:tc>
          <w:tcPr>
            <w:tcW w:w="85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F223B" w:rsidRPr="00592FAB" w:rsidRDefault="00CF223B" w:rsidP="00CF223B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DA n</w:t>
            </w:r>
            <w:r w:rsidRPr="00592FAB">
              <w:rPr>
                <w:b/>
                <w:color w:val="000000"/>
              </w:rPr>
              <w:t>ot conducted</w:t>
            </w:r>
          </w:p>
        </w:tc>
      </w:tr>
      <w:tr w:rsidR="00CF223B" w:rsidRPr="00834FB5" w:rsidTr="00CF223B">
        <w:trPr>
          <w:trHeight w:val="518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rPr>
                <w:color w:val="000000"/>
              </w:rPr>
            </w:pPr>
            <w:r w:rsidRPr="00834FB5">
              <w:rPr>
                <w:color w:val="000000"/>
              </w:rPr>
              <w:t>2012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F223B" w:rsidRPr="00834FB5" w:rsidRDefault="00CF223B" w:rsidP="00CF223B">
            <w:pPr>
              <w:spacing w:after="0" w:line="240" w:lineRule="auto"/>
              <w:rPr>
                <w:color w:val="000000"/>
              </w:rPr>
            </w:pPr>
            <w:proofErr w:type="spellStart"/>
            <w:r w:rsidRPr="00834FB5">
              <w:rPr>
                <w:color w:val="000000"/>
              </w:rPr>
              <w:t>DEC+albendazole</w:t>
            </w:r>
            <w:proofErr w:type="spellEnd"/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47160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69488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8.5</w:t>
            </w:r>
          </w:p>
        </w:tc>
      </w:tr>
      <w:tr w:rsidR="00CF223B" w:rsidRPr="00834FB5" w:rsidTr="00CF223B">
        <w:trPr>
          <w:trHeight w:val="518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CF223B" w:rsidRPr="00834FB5" w:rsidRDefault="00CF223B" w:rsidP="00CF223B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013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F223B" w:rsidRPr="00834FB5" w:rsidRDefault="00CF223B" w:rsidP="00CF223B">
            <w:pPr>
              <w:spacing w:after="0" w:line="240" w:lineRule="auto"/>
              <w:rPr>
                <w:color w:val="000000"/>
              </w:rPr>
            </w:pPr>
            <w:proofErr w:type="spellStart"/>
            <w:r w:rsidRPr="00834FB5">
              <w:rPr>
                <w:color w:val="000000"/>
              </w:rPr>
              <w:t>DEC+albendazole</w:t>
            </w:r>
            <w:proofErr w:type="spellEnd"/>
          </w:p>
        </w:tc>
        <w:tc>
          <w:tcPr>
            <w:tcW w:w="61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CF223B" w:rsidRDefault="00CF223B" w:rsidP="00CF223B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ata not available</w:t>
            </w:r>
          </w:p>
        </w:tc>
      </w:tr>
      <w:tr w:rsidR="00CF223B" w:rsidRPr="00834FB5" w:rsidTr="00CF223B">
        <w:trPr>
          <w:trHeight w:val="518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CF223B" w:rsidRPr="00F07ABE" w:rsidRDefault="00CF223B" w:rsidP="00CF223B">
            <w:pPr>
              <w:spacing w:after="0" w:line="240" w:lineRule="auto"/>
              <w:rPr>
                <w:color w:val="000000"/>
              </w:rPr>
            </w:pPr>
            <w:r w:rsidRPr="00F07ABE">
              <w:rPr>
                <w:color w:val="000000"/>
              </w:rPr>
              <w:t>2014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F223B" w:rsidRPr="00F07ABE" w:rsidRDefault="00CF223B" w:rsidP="00CF223B">
            <w:pPr>
              <w:spacing w:after="0" w:line="240" w:lineRule="auto"/>
              <w:rPr>
                <w:color w:val="000000"/>
              </w:rPr>
            </w:pPr>
            <w:proofErr w:type="spellStart"/>
            <w:r w:rsidRPr="00F07ABE">
              <w:rPr>
                <w:color w:val="000000"/>
              </w:rPr>
              <w:t>DEC+albendazole</w:t>
            </w:r>
            <w:proofErr w:type="spellEnd"/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F07ABE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 w:rsidRPr="00F07ABE">
              <w:rPr>
                <w:color w:val="000000"/>
              </w:rPr>
              <w:t>2438217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F07ABE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 w:rsidRPr="00F07ABE">
              <w:rPr>
                <w:color w:val="000000"/>
              </w:rPr>
              <w:t>2384903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F223B" w:rsidRPr="00F07ABE" w:rsidRDefault="00CF223B" w:rsidP="00CF223B">
            <w:pPr>
              <w:spacing w:after="0" w:line="240" w:lineRule="auto"/>
              <w:jc w:val="center"/>
              <w:rPr>
                <w:color w:val="000000"/>
              </w:rPr>
            </w:pPr>
            <w:r w:rsidRPr="00F07ABE">
              <w:rPr>
                <w:color w:val="000000"/>
              </w:rPr>
              <w:t>97.8</w:t>
            </w:r>
          </w:p>
        </w:tc>
      </w:tr>
    </w:tbl>
    <w:p w:rsidR="00D547A1" w:rsidRDefault="00D547A1">
      <w:r>
        <w:t>MDA – Mass drug administration</w:t>
      </w:r>
    </w:p>
    <w:p w:rsidR="004E1629" w:rsidRDefault="00265FA8">
      <w:r>
        <w:t xml:space="preserve">DEC – Diethyl </w:t>
      </w:r>
      <w:proofErr w:type="spellStart"/>
      <w:r>
        <w:t>carbamazine</w:t>
      </w:r>
      <w:proofErr w:type="spellEnd"/>
    </w:p>
    <w:p w:rsidR="00403056" w:rsidRPr="00403056" w:rsidRDefault="00403056"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Reported coverage = </m:t>
          </m:r>
          <m:f>
            <m:fPr>
              <m:ctrlPr>
                <w:rPr>
                  <w:rFonts w:ascii="Cambria Math" w:eastAsiaTheme="minorHAnsi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No. treated</m:t>
              </m:r>
            </m:num>
            <m:den>
              <m:r>
                <w:rPr>
                  <w:rFonts w:ascii="Cambria Math" w:hAnsi="Cambria Math"/>
                </w:rPr>
                <m:t>Population</m:t>
              </m:r>
            </m:den>
          </m:f>
          <m:r>
            <w:rPr>
              <w:rFonts w:ascii="Cambria Math" w:hAnsi="Cambria Math"/>
            </w:rPr>
            <m:t xml:space="preserve"> ×100</m:t>
          </m:r>
        </m:oMath>
      </m:oMathPara>
      <w:bookmarkStart w:id="1" w:name="_GoBack"/>
      <w:bookmarkEnd w:id="1"/>
    </w:p>
    <w:sectPr w:rsidR="00403056" w:rsidRPr="004030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B2F"/>
    <w:rsid w:val="00265FA8"/>
    <w:rsid w:val="00403056"/>
    <w:rsid w:val="004E1629"/>
    <w:rsid w:val="00A50479"/>
    <w:rsid w:val="00B75B2F"/>
    <w:rsid w:val="00C60E91"/>
    <w:rsid w:val="00CF223B"/>
    <w:rsid w:val="00D547A1"/>
    <w:rsid w:val="00DC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1AF61"/>
  <w15:docId w15:val="{19F6E752-8283-4F00-AB28-AAB93BA4F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ome</dc:creator>
  <cp:keywords/>
  <dc:description/>
  <cp:lastModifiedBy>ssubra</cp:lastModifiedBy>
  <cp:revision>5</cp:revision>
  <dcterms:created xsi:type="dcterms:W3CDTF">2019-08-29T05:47:00Z</dcterms:created>
  <dcterms:modified xsi:type="dcterms:W3CDTF">2019-08-29T09:04:00Z</dcterms:modified>
</cp:coreProperties>
</file>